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1BF" w:rsidRPr="00373BA8" w:rsidRDefault="00FB21BF" w:rsidP="00FB21BF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97497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373BA8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I.</w:t>
      </w:r>
      <w:r w:rsidRPr="00373BA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ER to Golgi </w:t>
      </w:r>
      <w:r w:rsidRPr="00373BA8">
        <w:rPr>
          <w:rFonts w:ascii="Times New Roman" w:hAnsi="Times New Roman"/>
          <w:b/>
          <w:bCs/>
        </w:rPr>
        <w:t>CRs and their cargo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93"/>
        <w:gridCol w:w="2977"/>
        <w:gridCol w:w="3446"/>
      </w:tblGrid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373BA8" w:rsidRDefault="00FB21BF" w:rsidP="008C7A77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373BA8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 xml:space="preserve">argo </w:t>
            </w:r>
            <w:r w:rsidRPr="00373BA8">
              <w:rPr>
                <w:rFonts w:ascii="Times New Roman" w:hAnsi="Times New Roman"/>
                <w:b/>
              </w:rPr>
              <w:t>R</w:t>
            </w:r>
            <w:r>
              <w:rPr>
                <w:rFonts w:ascii="Times New Roman" w:hAnsi="Times New Roman"/>
                <w:b/>
              </w:rPr>
              <w:t>eceptor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373BA8" w:rsidRDefault="00FB21BF" w:rsidP="008C7A77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 xml:space="preserve">Suggested </w:t>
            </w:r>
            <w:r w:rsidRPr="00373BA8">
              <w:rPr>
                <w:rFonts w:ascii="Times New Roman" w:hAnsi="Times New Roman"/>
                <w:b/>
                <w:sz w:val="28"/>
              </w:rPr>
              <w:t xml:space="preserve">Cargo 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373BA8" w:rsidRDefault="00FB21BF" w:rsidP="008C7A77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373BA8">
              <w:rPr>
                <w:rFonts w:ascii="Times New Roman" w:hAnsi="Times New Roman"/>
                <w:b/>
                <w:sz w:val="28"/>
              </w:rPr>
              <w:t>References</w:t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Erv14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xl2</w:t>
            </w:r>
            <w:r w:rsidRPr="003147F6">
              <w:rPr>
                <w:rFonts w:ascii="Times New Roman" w:hAnsi="Times New Roman"/>
              </w:rPr>
              <w:t xml:space="preserve"> </w:t>
            </w:r>
          </w:p>
          <w:p w:rsidR="00FB21BF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Sma2</w:t>
            </w:r>
          </w:p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1, Hxt1, Hxt2, Mid2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OYWthbmlzaGk8L0F1dGhvcj48WWVhcj4yMDA3PC9ZZWFy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OYWthbmlzaGk8L0F1dGhvcj48WWVhcj4yMDA3PC9ZZWFy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Nakanishi</w:t>
            </w:r>
            <w:r w:rsidRPr="00832F2E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 xml:space="preserve">, 2007) </w:t>
            </w:r>
            <w:r>
              <w:rPr>
                <w:rFonts w:ascii="Times New Roman" w:hAnsi="Times New Roman"/>
                <w:noProof/>
              </w:rPr>
              <w:br/>
              <w:t>(Powers and Barlowe, 1998, 2002)</w:t>
            </w:r>
            <w:r>
              <w:rPr>
                <w:rFonts w:ascii="Times New Roman" w:hAnsi="Times New Roman"/>
              </w:rPr>
              <w:fldChar w:fldCharType="end"/>
            </w:r>
          </w:p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Castillon</w:t>
            </w:r>
            <w:r w:rsidRPr="00832F2E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9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Erv15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 suggested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FB21BF" w:rsidRPr="00373BA8" w:rsidTr="008C7A77">
        <w:trPr>
          <w:trHeight w:val="1257"/>
        </w:trPr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Erv26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keepNext/>
              <w:keepLines/>
              <w:spacing w:line="360" w:lineRule="auto"/>
              <w:outlineLvl w:val="0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Pro-Alkaline Phosphatase</w:t>
            </w:r>
          </w:p>
          <w:p w:rsidR="00FB21BF" w:rsidRPr="001819A5" w:rsidRDefault="00FB21BF" w:rsidP="008C7A77">
            <w:pPr>
              <w:keepNext/>
              <w:keepLines/>
              <w:spacing w:line="360" w:lineRule="auto"/>
              <w:outlineLvl w:val="0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Golgi Mannosyltransferases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CdWU8L0F1dGhvcj48WWVhcj4yMDA2PC9ZZWFyPjxSZWNO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dWU8L0F1dGhvcj48WWVhcj4yMDA2PC9ZZWFyPjxSZWNO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Bue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6)</w:t>
            </w:r>
            <w:r>
              <w:rPr>
                <w:rFonts w:ascii="Times New Roman" w:hAnsi="Times New Roman"/>
                <w:noProof/>
              </w:rPr>
              <w:br/>
              <w:t>(Inadome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5; Noda and Yoda, 201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Erv29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CPY, Proteinase A and gp</w:t>
            </w:r>
            <w:r w:rsidRPr="003147F6">
              <w:rPr>
                <w:rFonts w:ascii="Times New Roman" w:hAnsi="Times New Roman"/>
              </w:rPr>
              <w:sym w:font="Symbol" w:char="F061"/>
            </w:r>
            <w:r w:rsidRPr="003147F6">
              <w:rPr>
                <w:rFonts w:ascii="Times New Roman" w:hAnsi="Times New Roman"/>
              </w:rPr>
              <w:t>f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CZWxkZW48L0F1dGhvcj48WWVhcj4yMDAxPC9ZZWFyPjxS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ZWxkZW48L0F1dGhvcj48WWVhcj4yMDAxPC9ZZWFyPjxS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Belden and Barlowe, 2001; Caldwell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1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Erv41-Erv46 complex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 suggested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Otte&lt;/Author&gt;&lt;Year&gt;2001&lt;/Year&gt;&lt;RecNum&gt;17&lt;/RecNum&gt;&lt;record&gt;&lt;rec-number&gt;17&lt;/rec-number&gt;&lt;foreign-keys&gt;&lt;key app="EN" db-id="zzzpefernv9xa4ezdxkvzwsnwrzsxefpw2t0"&gt;17&lt;/key&gt;&lt;/foreign-keys&gt;&lt;ref-type name="Journal Article"&gt;17&lt;/ref-type&gt;&lt;contributors&gt;&lt;authors&gt;&lt;author&gt;Otte, S.&lt;/author&gt;&lt;author&gt;Belden, W. J.&lt;/author&gt;&lt;author&gt;Heidtman, M.&lt;/author&gt;&lt;author&gt;Liu, J.&lt;/author&gt;&lt;author&gt;Jensen, O. N.&lt;/author&gt;&lt;author&gt;Barlowe, C.&lt;/author&gt;&lt;/authors&gt;&lt;/contributors&gt;&lt;auth-address&gt;Dartmouth Med Sch, Dept Biochem, Hanover, NH 03755 USA. Odense Univ, Univ So Denmark, Dept Biochem &amp;amp; Mol Biol, DK-5230 Odense M, Denmark.&amp;#xD;Barlowe, C, Dartmouth Med Sch, Dept Biochem, Hanover, NH 03755 USA.&lt;/auth-address&gt;&lt;titles&gt;&lt;title&gt;Erv41p and Erv46p: New components of COPII vesicles involved in transport between the ER and Golgi complex&lt;/title&gt;&lt;secondary-title&gt;Journal of Cell Biology&lt;/secondary-title&gt;&lt;alt-title&gt;J. Cell Biol.&lt;/alt-title&gt;&lt;/titles&gt;&lt;periodical&gt;&lt;full-title&gt;Journal of Cell Biology&lt;/full-title&gt;&lt;/periodical&gt;&lt;pages&gt;503-517&lt;/pages&gt;&lt;volume&gt;152&lt;/volume&gt;&lt;number&gt;3&lt;/number&gt;&lt;keywords&gt;&lt;keyword&gt;ER&lt;/keyword&gt;&lt;keyword&gt;Golgi&lt;/keyword&gt;&lt;keyword&gt;vesicles&lt;/keyword&gt;&lt;keyword&gt;coat proteins&lt;/keyword&gt;&lt;keyword&gt;trafficking&lt;/keyword&gt;&lt;keyword&gt;PURIFIED CYTOSOLIC PROTEINS&lt;/keyword&gt;&lt;keyword&gt;ENDOPLASMIC-RETICULUM&lt;/keyword&gt;&lt;keyword&gt;SACCHAROMYCES-CEREVISIAE&lt;/keyword&gt;&lt;keyword&gt;MEMBRANE-PROTEINS&lt;/keyword&gt;&lt;keyword&gt;COATED VESICLES&lt;/keyword&gt;&lt;keyword&gt;GENE&lt;/keyword&gt;&lt;keyword&gt;DELETION&lt;/keyword&gt;&lt;keyword&gt;SECRETORY PATHWAY&lt;/keyword&gt;&lt;keyword&gt;CHROMOSOME-I&lt;/keyword&gt;&lt;keyword&gt;YEAST&lt;/keyword&gt;&lt;keyword&gt;LOCALIZATION&lt;/keyword&gt;&lt;/keywords&gt;&lt;dates&gt;&lt;year&gt;2001&lt;/year&gt;&lt;pub-dates&gt;&lt;date&gt;Feb&lt;/date&gt;&lt;/pub-dates&gt;&lt;/dates&gt;&lt;isbn&gt;0021-9525&lt;/isbn&gt;&lt;accession-num&gt;ISI:000166882900007&lt;/accession-num&gt;&lt;work-type&gt;Article&lt;/work-type&gt;&lt;urls&gt;&lt;related-urls&gt;&lt;url&gt;&amp;lt;Go to ISI&amp;gt;://000166882900007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Otte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1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3147F6">
              <w:rPr>
                <w:rFonts w:ascii="Times New Roman" w:hAnsi="Times New Roman"/>
              </w:rPr>
              <w:t>p24</w:t>
            </w:r>
            <w:proofErr w:type="gramEnd"/>
            <w:r w:rsidRPr="003147F6">
              <w:rPr>
                <w:rFonts w:ascii="Times New Roman" w:hAnsi="Times New Roman"/>
              </w:rPr>
              <w:t xml:space="preserve"> complex (Emp24, Erv25, Erp1, Erp2)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GPI anchored proteins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keepNext/>
              <w:keepLines/>
              <w:spacing w:line="360" w:lineRule="auto"/>
              <w:jc w:val="both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ENpdGU+PEF1dGhv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ENpdGU+PEF1dGhv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Castillon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9; Muniz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0; Schimmoller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1995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Emp46</w:t>
            </w:r>
            <w:r>
              <w:rPr>
                <w:rFonts w:ascii="Times New Roman" w:hAnsi="Times New Roman"/>
              </w:rPr>
              <w:t>/47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Glycoproteins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ato&lt;/Author&gt;&lt;Year&gt;2002&lt;/Year&gt;&lt;RecNum&gt;54&lt;/RecNum&gt;&lt;record&gt;&lt;rec-number&gt;54&lt;/rec-number&gt;&lt;foreign-keys&gt;&lt;key app="EN" db-id="zzzpefernv9xa4ezdxkvzwsnwrzsxefpw2t0"&gt;54&lt;/key&gt;&lt;/foreign-keys&gt;&lt;ref-type name="Journal Article"&gt;17&lt;/ref-type&gt;&lt;contributors&gt;&lt;authors&gt;&lt;author&gt;Sato, K.&lt;/author&gt;&lt;author&gt;Nakano, A.&lt;/author&gt;&lt;/authors&gt;&lt;/contributors&gt;&lt;titles&gt;&lt;title&gt;Emp47p and its close homolog Emp46p have a tyrosine-containing endoplasmic reticulum exit signal and function in glycoprotein secretion in Saccharomyces cerevisiae&lt;/title&gt;&lt;secondary-title&gt;Molecular Biology of the Cell&lt;/secondary-title&gt;&lt;alt-title&gt;Mol. Biol. Cell&lt;/alt-title&gt;&lt;/titles&gt;&lt;periodical&gt;&lt;full-title&gt;Molecular Biology of the Cell&lt;/full-title&gt;&lt;abbr-1&gt;Mol. Biol. Cell&lt;/abbr-1&gt;&lt;/periodical&gt;&lt;alt-periodical&gt;&lt;full-title&gt;Molecular Biology of the Cell&lt;/full-title&gt;&lt;abbr-1&gt;Mol. Biol. Cell&lt;/abbr-1&gt;&lt;/alt-periodical&gt;&lt;pages&gt;2518-2532&lt;/pages&gt;&lt;volume&gt;13&lt;/volume&gt;&lt;number&gt;7&lt;/number&gt;&lt;keywords&gt;&lt;keyword&gt;PROTEIN-TRANSPORT&lt;/keyword&gt;&lt;keyword&gt;GOLGI-APPARATUS&lt;/keyword&gt;&lt;keyword&gt;MEMBRANE-PROTEINS&lt;/keyword&gt;&lt;keyword&gt;GENE-PRODUCT&lt;/keyword&gt;&lt;keyword&gt;ALPHA-COP&lt;/keyword&gt;&lt;keyword&gt;YEAST&lt;/keyword&gt;&lt;keyword&gt;ER&lt;/keyword&gt;&lt;keyword&gt;VESICLES&lt;/keyword&gt;&lt;keyword&gt;COMPLEX&lt;/keyword&gt;&lt;keyword&gt;COAT&lt;/keyword&gt;&lt;/keywords&gt;&lt;dates&gt;&lt;year&gt;2002&lt;/year&gt;&lt;pub-dates&gt;&lt;date&gt;Jul&lt;/date&gt;&lt;/pub-dates&gt;&lt;/dates&gt;&lt;isbn&gt;1059-1524&lt;/isbn&gt;&lt;accession-num&gt;ISI:000177192600027&lt;/accession-num&gt;&lt;work-type&gt;Article&lt;/work-type&gt;&lt;urls&gt;&lt;related-urls&gt;&lt;url&gt;&amp;lt;Go to ISI&amp;gt;://000177192600027&lt;/url&gt;&lt;/related-urls&gt;&lt;/urls&gt;&lt;electronic-resource-num&gt;10.1091/mbc.E02-01-002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Sato and Nakano, 2002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Shr3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3147F6">
              <w:rPr>
                <w:rFonts w:ascii="Times New Roman" w:hAnsi="Times New Roman"/>
              </w:rPr>
              <w:t>amino</w:t>
            </w:r>
            <w:proofErr w:type="gramEnd"/>
            <w:r w:rsidRPr="003147F6">
              <w:rPr>
                <w:rFonts w:ascii="Times New Roman" w:hAnsi="Times New Roman"/>
              </w:rPr>
              <w:t>-acid permeases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Lb3RhPC9BdXRob3I+PFllYXI+MjAwNzwvWWVhcj48UmVj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b3RhPC9BdXRob3I+PFllYXI+MjAwNzwvWWVhcj48UmVj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Kota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7; Kuehn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1996; Ljungdahl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1992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Chs7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Chs3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Trilla&lt;/Author&gt;&lt;Year&gt;1999&lt;/Year&gt;&lt;RecNum&gt;61&lt;/RecNum&gt;&lt;record&gt;&lt;rec-number&gt;61&lt;/rec-number&gt;&lt;foreign-keys&gt;&lt;key app="EN" db-id="zzzpefernv9xa4ezdxkvzwsnwrzsxefpw2t0"&gt;61&lt;/key&gt;&lt;/foreign-keys&gt;&lt;ref-type name="Journal Article"&gt;17&lt;/ref-type&gt;&lt;contributors&gt;&lt;authors&gt;&lt;author&gt;Trilla, J. A.&lt;/author&gt;&lt;author&gt;Duran, A.&lt;/author&gt;&lt;author&gt;Roncero, C.&lt;/author&gt;&lt;/authors&gt;&lt;/contributors&gt;&lt;auth-address&gt;Univ Salamanca, CSIC, Dept Genet &amp;amp; Microbiol, Edificio Dept, Salamanca 37007, Spain. Univ Salamanca, CSIC, Inst Microbiol Bioquim, Salamanca 37007, Spain.&amp;#xD;Roncero, C, Univ Salamanca, CSIC, Dept Genet &amp;amp; Microbiol, Edificio Dept, R-219,Avda Campo Charro S-N, Salamanca 37007, Spain.&lt;/auth-address&gt;&lt;titles&gt;&lt;title&gt;Chs7p, a new protein involved in the control of protein export from the endoplasmic reticulum that is specifically engaged in the regulation of chitin synthesis in Saccharomyces cerevisiae&lt;/title&gt;&lt;secondary-title&gt;Journal of Cell Biology&lt;/secondary-title&gt;&lt;alt-title&gt;J. Cell Biol.&lt;/alt-title&gt;&lt;/titles&gt;&lt;periodical&gt;&lt;full-title&gt;Journal of Cell Biology&lt;/full-title&gt;&lt;/periodical&gt;&lt;pages&gt;1153-1163&lt;/pages&gt;&lt;volume&gt;145&lt;/volume&gt;&lt;number&gt;6&lt;/number&gt;&lt;keywords&gt;&lt;keyword&gt;chitin synthesis&lt;/keyword&gt;&lt;keyword&gt;chitin synthase III&lt;/keyword&gt;&lt;keyword&gt;endoplasmic reticulum export&lt;/keyword&gt;&lt;keyword&gt;morphogenesis&lt;/keyword&gt;&lt;keyword&gt;cell wall&lt;/keyword&gt;&lt;keyword&gt;AMINO-ACID PERMEASES&lt;/keyword&gt;&lt;keyword&gt;TRANSPORT VESICLES&lt;/keyword&gt;&lt;keyword&gt;POLARIZED GROWTH&lt;/keyword&gt;&lt;keyword&gt;CALCOFLUOR&lt;/keyword&gt;&lt;keyword&gt;WHITE&lt;/keyword&gt;&lt;keyword&gt;YEAST&lt;/keyword&gt;&lt;keyword&gt;GENE&lt;/keyword&gt;&lt;keyword&gt;LOCALIZATION&lt;/keyword&gt;&lt;keyword&gt;SYNTHASE-3&lt;/keyword&gt;&lt;keyword&gt;CHS3P&lt;/keyword&gt;&lt;keyword&gt;BIOSYNTHESIS&lt;/keyword&gt;&lt;/keywords&gt;&lt;dates&gt;&lt;year&gt;1999&lt;/year&gt;&lt;pub-dates&gt;&lt;date&gt;Jun&lt;/date&gt;&lt;/pub-dates&gt;&lt;/dates&gt;&lt;isbn&gt;0021-9525&lt;/isbn&gt;&lt;accession-num&gt;ISI:000080945700004&lt;/accession-num&gt;&lt;work-type&gt;Article&lt;/work-type&gt;&lt;urls&gt;&lt;related-urls&gt;&lt;url&gt;&amp;lt;Go to ISI&amp;gt;://000080945700004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Trilla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1999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Gsf2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Certain sugar permeases (Gal2, Hxt1)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herwood&lt;/Author&gt;&lt;Year&gt;1999&lt;/Year&gt;&lt;RecNum&gt;59&lt;/RecNum&gt;&lt;record&gt;&lt;rec-number&gt;59&lt;/rec-number&gt;&lt;foreign-keys&gt;&lt;key app="EN" db-id="zzzpefernv9xa4ezdxkvzwsnwrzsxefpw2t0"&gt;59&lt;/key&gt;&lt;/foreign-keys&gt;&lt;ref-type name="Journal Article"&gt;17&lt;/ref-type&gt;&lt;contributors&gt;&lt;authors&gt;&lt;author&gt;Sherwood, P. W.&lt;/author&gt;&lt;author&gt;Carlson, M.&lt;/author&gt;&lt;/authors&gt;&lt;/contributors&gt;&lt;auth-address&gt;Columbia Univ, Dept Genet &amp;amp; Dev, New York, NY 10032 USA.&amp;#xD;Carlson, M, Columbia Univ, Dept Genet &amp;amp; Dev, New York, NY 10032 USA.&lt;/auth-address&gt;&lt;titles&gt;&lt;title&gt;Efficient export of the glucose transporter Hxt1p from the endoplasmic reticulum requires Gsf2p&lt;/title&gt;&lt;secondary-title&gt;Proceedings of the National Academy of Sciences of the United States of America&lt;/secondary-title&gt;&lt;alt-title&gt;Proc. Natl. Acad. Sci. U. S. A.&lt;/alt-title&gt;&lt;/titles&gt;&lt;periodical&gt;&lt;full-title&gt;Proceedings of the National Academy of Sciences of the United States of America&lt;/full-title&gt;&lt;abbr-1&gt;Proc. Natl. Acad. Sci. U. S. A.&lt;/abbr-1&gt;&lt;/periodical&gt;&lt;alt-periodical&gt;&lt;full-title&gt;Proceedings of the National Academy of Sciences of the United States of America&lt;/full-title&gt;&lt;abbr-1&gt;Proc. Natl. Acad. Sci. U. S. A.&lt;/abbr-1&gt;&lt;/alt-periodical&gt;&lt;pages&gt;7415-7420&lt;/pages&gt;&lt;volume&gt;96&lt;/volume&gt;&lt;number&gt;13&lt;/number&gt;&lt;keywords&gt;&lt;keyword&gt;COPII-COATED VESICLES&lt;/keyword&gt;&lt;keyword&gt;AMINO-ACID PERMEASES&lt;/keyword&gt;&lt;keyword&gt;SACCHAROMYCES-CEREVISIAE&lt;/keyword&gt;&lt;keyword&gt;HEXOSE TRANSPORTERS&lt;/keyword&gt;&lt;keyword&gt;MEMBRANE-PROTEIN&lt;/keyword&gt;&lt;keyword&gt;GOLGI TRANSPORT&lt;/keyword&gt;&lt;keyword&gt;GENE-PRODUCT&lt;/keyword&gt;&lt;keyword&gt;YEAST&lt;/keyword&gt;&lt;keyword&gt;ER&lt;/keyword&gt;&lt;keyword&gt;COMPONENT&lt;/keyword&gt;&lt;/keywords&gt;&lt;dates&gt;&lt;year&gt;1999&lt;/year&gt;&lt;pub-dates&gt;&lt;date&gt;Jun&lt;/date&gt;&lt;/pub-dates&gt;&lt;/dates&gt;&lt;isbn&gt;0027-8424&lt;/isbn&gt;&lt;accession-num&gt;ISI:000081056000055&lt;/accession-num&gt;&lt;work-type&gt;Article&lt;/work-type&gt;&lt;urls&gt;&lt;related-urls&gt;&lt;url&gt;&amp;lt;Go to ISI&amp;gt;://0000810560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Sherwood and Carlson, 1999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B21BF" w:rsidRPr="00373BA8" w:rsidTr="008C7A77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Pho86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147F6">
              <w:rPr>
                <w:rFonts w:ascii="Times New Roman" w:hAnsi="Times New Roman"/>
              </w:rPr>
              <w:t>Pho84</w:t>
            </w:r>
          </w:p>
        </w:tc>
        <w:tc>
          <w:tcPr>
            <w:tcW w:w="3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B21BF" w:rsidRPr="001819A5" w:rsidRDefault="00FB21BF" w:rsidP="008C7A77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XU8L0F1dGhvcj48WWVhcj4yMDAwPC9ZZWFyPjxSZWNO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XU8L0F1dGhvcj48WWVhcj4yMDAwPC9ZZWFyPjxSZWNO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au</w:t>
            </w:r>
            <w:r w:rsidRPr="00FF351B">
              <w:rPr>
                <w:rFonts w:ascii="Times New Roman" w:hAnsi="Times New Roman"/>
                <w:i/>
                <w:noProof/>
              </w:rPr>
              <w:t xml:space="preserve"> et al</w:t>
            </w:r>
            <w:r>
              <w:rPr>
                <w:rFonts w:ascii="Times New Roman" w:hAnsi="Times New Roman"/>
                <w:noProof/>
              </w:rPr>
              <w:t>, 200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</w:tbl>
    <w:p w:rsidR="000F2812" w:rsidRDefault="000F2812">
      <w:bookmarkStart w:id="0" w:name="_GoBack"/>
      <w:bookmarkEnd w:id="0"/>
    </w:p>
    <w:sectPr w:rsidR="000F2812" w:rsidSect="00DA407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1BF"/>
    <w:rsid w:val="000F2812"/>
    <w:rsid w:val="0016093B"/>
    <w:rsid w:val="00591C16"/>
    <w:rsid w:val="00C10144"/>
    <w:rsid w:val="00DA4079"/>
    <w:rsid w:val="00FB21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05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BF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21BF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BF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21BF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2</Words>
  <Characters>7423</Characters>
  <Application>Microsoft Macintosh Word</Application>
  <DocSecurity>0</DocSecurity>
  <Lines>61</Lines>
  <Paragraphs>17</Paragraphs>
  <ScaleCrop>false</ScaleCrop>
  <Company>WIS</Company>
  <LinksUpToDate>false</LinksUpToDate>
  <CharactersWithSpaces>8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1</cp:revision>
  <dcterms:created xsi:type="dcterms:W3CDTF">2012-03-25T07:54:00Z</dcterms:created>
  <dcterms:modified xsi:type="dcterms:W3CDTF">2012-03-25T07:54:00Z</dcterms:modified>
</cp:coreProperties>
</file>